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9 The turbidity decrease of phage lysin ClyL and Lys0859 against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taphylococcu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5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02"/>
        <w:gridCol w:w="1053"/>
        <w:gridCol w:w="1052"/>
        <w:gridCol w:w="239"/>
        <w:gridCol w:w="1035"/>
        <w:gridCol w:w="1052"/>
        <w:gridCol w:w="1052"/>
      </w:tblGrid>
      <w:tr>
        <w:trPr>
          <w:trHeight w:val="323" w:hRule="atLeast"/>
        </w:trPr>
        <w:tc>
          <w:tcPr>
            <w:tcW w:w="21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6385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rease of turbidity/%</w:t>
            </w:r>
          </w:p>
        </w:tc>
      </w:tr>
      <w:tr>
        <w:trPr>
          <w:trHeight w:val="315" w:hRule="atLeast"/>
        </w:trPr>
        <w:tc>
          <w:tcPr>
            <w:tcW w:w="21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0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1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0859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6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4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7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3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8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1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1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4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5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0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7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9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9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9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9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4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9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5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7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0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7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6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7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3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6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7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1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4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7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7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1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7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4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7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3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5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6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1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3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7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6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7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4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1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4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2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9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5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2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2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3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7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1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9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8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2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0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9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0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7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1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5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5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9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5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5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4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4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1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4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7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1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2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8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7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6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7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6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7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5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1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8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2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3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0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8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6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5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5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8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8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58 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0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3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1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9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7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2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4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6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5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9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4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8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1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1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1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5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0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7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3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1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6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9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1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8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3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3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1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6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4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6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8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3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14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1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9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9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6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8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9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8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3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1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0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5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0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4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0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6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0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9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3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9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7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1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5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1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8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4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66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4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5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8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7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3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9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3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7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0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6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1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0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8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8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3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9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6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3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7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8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2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01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4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3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7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7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3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9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6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3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3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8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5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22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8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1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4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.8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3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49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6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3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2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6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4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9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7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5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4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1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0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6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1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2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5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6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5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4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98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7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15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.3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9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7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2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70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8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5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0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33 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5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8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0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46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46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19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27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39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88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cs="SimSun;宋体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i/>
      <w:iCs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12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Arial" w:hAnsi="Arial" w:eastAsia="SimSun;宋体" w:cs="Arial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Arial" w:hAnsi="Arial" w:eastAsia="SimSun;宋体" w:cs="Arial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Arial" w:hAnsi="Arial" w:eastAsia="SimSun;宋体" w:cs="Arial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12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12" w:space="0" w:color="000000"/>
      </w:pBdr>
      <w:spacing w:before="280" w:after="280"/>
      <w:jc w:val="left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3:00Z</dcterms:created>
  <dc:creator>Xinxin Li</dc:creator>
  <dc:description/>
  <cp:keywords/>
  <dc:language>en-US</dc:language>
  <cp:lastModifiedBy>Rajalakshmi Thangaraj</cp:lastModifiedBy>
  <dcterms:modified xsi:type="dcterms:W3CDTF">2025-01-20T09:48:00Z</dcterms:modified>
  <cp:revision>3</cp:revision>
  <dc:subject/>
  <dc:title/>
</cp:coreProperties>
</file>